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D7AA21" w14:textId="6A74C7D0" w:rsidR="003F7DE6" w:rsidRPr="002010D8" w:rsidRDefault="003E06ED">
      <w:pPr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upplementary </w:t>
      </w:r>
      <w:r w:rsidR="00186621" w:rsidRPr="002010D8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Table </w:t>
      </w:r>
      <w:r w:rsidR="00282EA9">
        <w:rPr>
          <w:rFonts w:ascii="Times New Roman" w:hAnsi="Times New Roman" w:cs="Times New Roman"/>
          <w:b/>
          <w:bCs/>
          <w:sz w:val="22"/>
          <w:szCs w:val="22"/>
          <w:lang w:val="en-US"/>
        </w:rPr>
        <w:t>1</w:t>
      </w:r>
      <w:bookmarkStart w:id="0" w:name="_GoBack"/>
      <w:bookmarkEnd w:id="0"/>
      <w:r w:rsidR="00186621" w:rsidRPr="002010D8">
        <w:rPr>
          <w:rFonts w:ascii="Times New Roman" w:hAnsi="Times New Roman" w:cs="Times New Roman"/>
          <w:b/>
          <w:bCs/>
          <w:sz w:val="22"/>
          <w:szCs w:val="22"/>
          <w:lang w:val="en-US"/>
        </w:rPr>
        <w:t>.</w:t>
      </w:r>
      <w:r w:rsidR="00186621" w:rsidRPr="002010D8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8D2C0A" w:rsidRPr="002010D8">
        <w:rPr>
          <w:rFonts w:ascii="Times New Roman" w:hAnsi="Times New Roman" w:cs="Times New Roman"/>
          <w:sz w:val="22"/>
          <w:szCs w:val="22"/>
          <w:lang w:val="en-US"/>
        </w:rPr>
        <w:t>Tumor infiltrating lymphocytes</w:t>
      </w:r>
      <w:r w:rsidR="00F36FF7" w:rsidRPr="002010D8">
        <w:rPr>
          <w:rFonts w:ascii="Times New Roman" w:hAnsi="Times New Roman" w:cs="Times New Roman"/>
          <w:sz w:val="22"/>
          <w:szCs w:val="22"/>
          <w:lang w:val="en-US"/>
        </w:rPr>
        <w:t xml:space="preserve"> score</w:t>
      </w:r>
      <w:r w:rsidR="008D2C0A" w:rsidRPr="002010D8">
        <w:rPr>
          <w:rFonts w:ascii="Times New Roman" w:hAnsi="Times New Roman" w:cs="Times New Roman"/>
          <w:sz w:val="22"/>
          <w:szCs w:val="22"/>
          <w:lang w:val="en-US"/>
        </w:rPr>
        <w:t xml:space="preserve"> in PTC and ATC components.</w:t>
      </w:r>
      <w:r w:rsidR="00186621" w:rsidRPr="002010D8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</w:p>
    <w:p w14:paraId="14C315C7" w14:textId="77777777" w:rsidR="00C53BEB" w:rsidRPr="002010D8" w:rsidRDefault="00C53BEB">
      <w:pPr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W w:w="80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05"/>
        <w:gridCol w:w="2835"/>
        <w:gridCol w:w="2835"/>
      </w:tblGrid>
      <w:tr w:rsidR="00065624" w:rsidRPr="002010D8" w14:paraId="6E85A01E" w14:textId="0061AD6C" w:rsidTr="001A6864">
        <w:trPr>
          <w:trHeight w:val="360"/>
        </w:trPr>
        <w:tc>
          <w:tcPr>
            <w:tcW w:w="2405" w:type="dxa"/>
            <w:shd w:val="clear" w:color="auto" w:fill="auto"/>
            <w:vAlign w:val="center"/>
            <w:hideMark/>
          </w:tcPr>
          <w:p w14:paraId="7B967B1E" w14:textId="5A81FE23" w:rsidR="00065624" w:rsidRPr="002010D8" w:rsidRDefault="001A6864" w:rsidP="00B852AD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en-GB" w:bidi="he-IL"/>
              </w:rPr>
            </w:pPr>
            <w:r w:rsidRPr="002010D8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en-GB" w:bidi="he-IL"/>
              </w:rPr>
              <w:t xml:space="preserve">Case 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56FE3631" w14:textId="005C35DF" w:rsidR="00065624" w:rsidRPr="002010D8" w:rsidRDefault="001A6864" w:rsidP="00B852AD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en-GB" w:bidi="he-IL"/>
              </w:rPr>
            </w:pPr>
            <w:r w:rsidRPr="002010D8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en-GB" w:bidi="he-IL"/>
              </w:rPr>
              <w:t>PTC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171DF39" w14:textId="78E1F24B" w:rsidR="00065624" w:rsidRPr="002010D8" w:rsidRDefault="001A6864" w:rsidP="00B852AD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en-GB" w:bidi="he-IL"/>
              </w:rPr>
            </w:pPr>
            <w:r w:rsidRPr="002010D8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en-GB" w:bidi="he-IL"/>
              </w:rPr>
              <w:t>ATC</w:t>
            </w:r>
          </w:p>
        </w:tc>
      </w:tr>
      <w:tr w:rsidR="00065624" w:rsidRPr="002010D8" w14:paraId="719D700E" w14:textId="13961661" w:rsidTr="009026FE">
        <w:trPr>
          <w:trHeight w:val="360"/>
        </w:trPr>
        <w:tc>
          <w:tcPr>
            <w:tcW w:w="2405" w:type="dxa"/>
            <w:shd w:val="clear" w:color="auto" w:fill="auto"/>
            <w:vAlign w:val="center"/>
            <w:hideMark/>
          </w:tcPr>
          <w:p w14:paraId="175C9CDB" w14:textId="22E7BFDB" w:rsidR="00065624" w:rsidRPr="002010D8" w:rsidRDefault="00065624" w:rsidP="00B852A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 w:bidi="he-IL"/>
              </w:rPr>
            </w:pPr>
            <w:r w:rsidRPr="002010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 w:bidi="he-IL"/>
              </w:rPr>
              <w:t> </w:t>
            </w:r>
            <w:r w:rsidR="001A6864" w:rsidRPr="002010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 w:bidi="he-IL"/>
              </w:rPr>
              <w:t>1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6FA3E12" w14:textId="75DFCE99" w:rsidR="00065624" w:rsidRPr="002010D8" w:rsidRDefault="001A6864" w:rsidP="00B852A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 w:bidi="he-IL"/>
              </w:rPr>
            </w:pPr>
            <w:r w:rsidRPr="002010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 w:bidi="he-IL"/>
              </w:rPr>
              <w:t>moderate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92C2170" w14:textId="69A2B8F9" w:rsidR="00065624" w:rsidRPr="002010D8" w:rsidRDefault="001A6864" w:rsidP="00B852A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 w:bidi="he-IL"/>
              </w:rPr>
            </w:pPr>
            <w:r w:rsidRPr="002010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 w:bidi="he-IL"/>
              </w:rPr>
              <w:t>moderate</w:t>
            </w:r>
          </w:p>
        </w:tc>
      </w:tr>
      <w:tr w:rsidR="001A6864" w:rsidRPr="002010D8" w14:paraId="699A705D" w14:textId="4220D764" w:rsidTr="009026FE">
        <w:trPr>
          <w:trHeight w:val="360"/>
        </w:trPr>
        <w:tc>
          <w:tcPr>
            <w:tcW w:w="2405" w:type="dxa"/>
            <w:shd w:val="clear" w:color="auto" w:fill="auto"/>
            <w:vAlign w:val="center"/>
          </w:tcPr>
          <w:p w14:paraId="58DF2644" w14:textId="2FB7EEDB" w:rsidR="001A6864" w:rsidRPr="002010D8" w:rsidRDefault="001A6864" w:rsidP="001A68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 w:bidi="he-IL"/>
              </w:rPr>
            </w:pPr>
            <w:r w:rsidRPr="002010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 w:bidi="he-IL"/>
              </w:rPr>
              <w:t>2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3CBD4CD" w14:textId="2FE3C66C" w:rsidR="001A6864" w:rsidRPr="002010D8" w:rsidRDefault="001A6864" w:rsidP="001A68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 w:bidi="he-IL"/>
              </w:rPr>
            </w:pPr>
            <w:r w:rsidRPr="002010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 w:bidi="he-IL"/>
              </w:rPr>
              <w:t>low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DAF64A2" w14:textId="42A6CD5F" w:rsidR="001A6864" w:rsidRPr="002010D8" w:rsidRDefault="001A6864" w:rsidP="001A68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 w:bidi="he-IL"/>
              </w:rPr>
            </w:pPr>
            <w:r w:rsidRPr="002010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 w:bidi="he-IL"/>
              </w:rPr>
              <w:t>low</w:t>
            </w:r>
          </w:p>
        </w:tc>
      </w:tr>
      <w:tr w:rsidR="001A6864" w:rsidRPr="002010D8" w14:paraId="39F00A26" w14:textId="3D4CC281" w:rsidTr="009026FE">
        <w:trPr>
          <w:trHeight w:val="360"/>
        </w:trPr>
        <w:tc>
          <w:tcPr>
            <w:tcW w:w="2405" w:type="dxa"/>
            <w:vAlign w:val="center"/>
          </w:tcPr>
          <w:p w14:paraId="7AFC5E42" w14:textId="3E53072C" w:rsidR="001A6864" w:rsidRPr="002010D8" w:rsidRDefault="001A6864" w:rsidP="001A68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 w:bidi="he-IL"/>
              </w:rPr>
            </w:pPr>
            <w:r w:rsidRPr="002010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 w:bidi="he-IL"/>
              </w:rPr>
              <w:t>3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EB8FFEA" w14:textId="349EA927" w:rsidR="001A6864" w:rsidRPr="002010D8" w:rsidRDefault="001A6864" w:rsidP="001A68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 w:bidi="he-IL"/>
              </w:rPr>
            </w:pPr>
            <w:r w:rsidRPr="002010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 w:bidi="he-IL"/>
              </w:rPr>
              <w:t>low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A3E8A40" w14:textId="6682617F" w:rsidR="001A6864" w:rsidRPr="002010D8" w:rsidRDefault="001A6864" w:rsidP="001A68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 w:bidi="he-IL"/>
              </w:rPr>
            </w:pPr>
            <w:r w:rsidRPr="002010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 w:bidi="he-IL"/>
              </w:rPr>
              <w:t>low</w:t>
            </w:r>
          </w:p>
        </w:tc>
      </w:tr>
      <w:tr w:rsidR="001A6864" w:rsidRPr="002010D8" w14:paraId="61132CDC" w14:textId="160CEEBA" w:rsidTr="009026FE">
        <w:trPr>
          <w:trHeight w:val="360"/>
        </w:trPr>
        <w:tc>
          <w:tcPr>
            <w:tcW w:w="2405" w:type="dxa"/>
            <w:vAlign w:val="center"/>
          </w:tcPr>
          <w:p w14:paraId="40D35C20" w14:textId="124704FE" w:rsidR="001A6864" w:rsidRPr="002010D8" w:rsidRDefault="001A6864" w:rsidP="001A68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 w:bidi="he-IL"/>
              </w:rPr>
            </w:pPr>
            <w:r w:rsidRPr="002010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 w:bidi="he-IL"/>
              </w:rPr>
              <w:t>4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7821284" w14:textId="5EEEF416" w:rsidR="001A6864" w:rsidRPr="002010D8" w:rsidRDefault="001A6864" w:rsidP="001A68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 w:bidi="he-IL"/>
              </w:rPr>
            </w:pPr>
            <w:r w:rsidRPr="002010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 w:bidi="he-IL"/>
              </w:rPr>
              <w:t>low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240D1218" w14:textId="0DF7E092" w:rsidR="001A6864" w:rsidRPr="002010D8" w:rsidRDefault="001A6864" w:rsidP="001A68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 w:bidi="he-IL"/>
              </w:rPr>
            </w:pPr>
            <w:r w:rsidRPr="002010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 w:bidi="he-IL"/>
              </w:rPr>
              <w:t>low</w:t>
            </w:r>
          </w:p>
        </w:tc>
      </w:tr>
      <w:tr w:rsidR="001A6864" w:rsidRPr="002010D8" w14:paraId="2B2C587E" w14:textId="77777777" w:rsidTr="009026FE">
        <w:trPr>
          <w:trHeight w:val="360"/>
        </w:trPr>
        <w:tc>
          <w:tcPr>
            <w:tcW w:w="2405" w:type="dxa"/>
            <w:vAlign w:val="center"/>
          </w:tcPr>
          <w:p w14:paraId="525A333A" w14:textId="49974E3A" w:rsidR="001A6864" w:rsidRPr="002010D8" w:rsidRDefault="001A6864" w:rsidP="001A68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 w:bidi="he-IL"/>
              </w:rPr>
            </w:pPr>
            <w:r w:rsidRPr="002010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 w:bidi="he-IL"/>
              </w:rPr>
              <w:t>5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96C16ED" w14:textId="249EC9CD" w:rsidR="001A6864" w:rsidRPr="002010D8" w:rsidRDefault="001A6864" w:rsidP="001A68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 w:bidi="he-IL"/>
              </w:rPr>
            </w:pPr>
            <w:r w:rsidRPr="002010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 w:bidi="he-IL"/>
              </w:rPr>
              <w:t>low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2B880A6" w14:textId="25145C8C" w:rsidR="001A6864" w:rsidRPr="002010D8" w:rsidRDefault="001A6864" w:rsidP="001A68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 w:bidi="he-IL"/>
              </w:rPr>
            </w:pPr>
            <w:r w:rsidRPr="002010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 w:bidi="he-IL"/>
              </w:rPr>
              <w:t>moderate</w:t>
            </w:r>
          </w:p>
        </w:tc>
      </w:tr>
      <w:tr w:rsidR="001A6864" w:rsidRPr="002010D8" w14:paraId="7669626C" w14:textId="77777777" w:rsidTr="009026FE">
        <w:trPr>
          <w:trHeight w:val="360"/>
        </w:trPr>
        <w:tc>
          <w:tcPr>
            <w:tcW w:w="2405" w:type="dxa"/>
            <w:vAlign w:val="center"/>
          </w:tcPr>
          <w:p w14:paraId="5F4B9ABC" w14:textId="4CA0EBA0" w:rsidR="001A6864" w:rsidRPr="002010D8" w:rsidRDefault="001A6864" w:rsidP="001A68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 w:bidi="he-IL"/>
              </w:rPr>
            </w:pPr>
            <w:r w:rsidRPr="002010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 w:bidi="he-IL"/>
              </w:rPr>
              <w:t>6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27C0AA4" w14:textId="4D4ECD58" w:rsidR="001A6864" w:rsidRPr="002010D8" w:rsidRDefault="001A6864" w:rsidP="001A68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 w:bidi="he-IL"/>
              </w:rPr>
            </w:pPr>
            <w:r w:rsidRPr="002010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 w:bidi="he-IL"/>
              </w:rPr>
              <w:t>moderate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BB12872" w14:textId="192F1B63" w:rsidR="001A6864" w:rsidRPr="002010D8" w:rsidRDefault="001A6864" w:rsidP="001A68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 w:bidi="he-IL"/>
              </w:rPr>
            </w:pPr>
            <w:r w:rsidRPr="002010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 w:bidi="he-IL"/>
              </w:rPr>
              <w:t>moderate</w:t>
            </w:r>
          </w:p>
        </w:tc>
      </w:tr>
      <w:tr w:rsidR="001A6864" w:rsidRPr="002010D8" w14:paraId="295FF12F" w14:textId="77777777" w:rsidTr="009026FE">
        <w:trPr>
          <w:trHeight w:val="360"/>
        </w:trPr>
        <w:tc>
          <w:tcPr>
            <w:tcW w:w="2405" w:type="dxa"/>
            <w:vAlign w:val="center"/>
          </w:tcPr>
          <w:p w14:paraId="43F1AE3D" w14:textId="547C29D2" w:rsidR="001A6864" w:rsidRPr="002010D8" w:rsidRDefault="001A6864" w:rsidP="001A68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 w:bidi="he-IL"/>
              </w:rPr>
            </w:pPr>
            <w:r w:rsidRPr="002010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 w:bidi="he-IL"/>
              </w:rPr>
              <w:t>7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29B62E4E" w14:textId="63287E16" w:rsidR="001A6864" w:rsidRPr="002010D8" w:rsidRDefault="001A6864" w:rsidP="001A68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 w:bidi="he-IL"/>
              </w:rPr>
            </w:pPr>
            <w:r w:rsidRPr="002010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 w:bidi="he-IL"/>
              </w:rPr>
              <w:t>moderate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4D1B3F80" w14:textId="3F3A651B" w:rsidR="001A6864" w:rsidRPr="002010D8" w:rsidRDefault="001A6864" w:rsidP="001A68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 w:bidi="he-IL"/>
              </w:rPr>
            </w:pPr>
            <w:r w:rsidRPr="002010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 w:bidi="he-IL"/>
              </w:rPr>
              <w:t>moderate</w:t>
            </w:r>
          </w:p>
        </w:tc>
      </w:tr>
      <w:tr w:rsidR="001A6864" w:rsidRPr="002010D8" w14:paraId="42B51082" w14:textId="77777777" w:rsidTr="009026FE">
        <w:trPr>
          <w:trHeight w:val="360"/>
        </w:trPr>
        <w:tc>
          <w:tcPr>
            <w:tcW w:w="2405" w:type="dxa"/>
            <w:vAlign w:val="center"/>
          </w:tcPr>
          <w:p w14:paraId="60B47030" w14:textId="3A5D4F2E" w:rsidR="001A6864" w:rsidRPr="002010D8" w:rsidRDefault="001A6864" w:rsidP="001A68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 w:bidi="he-IL"/>
              </w:rPr>
            </w:pPr>
            <w:r w:rsidRPr="002010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 w:bidi="he-IL"/>
              </w:rPr>
              <w:t>8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540D2A8" w14:textId="175EFAF5" w:rsidR="001A6864" w:rsidRPr="002010D8" w:rsidRDefault="001A6864" w:rsidP="001A68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 w:bidi="he-IL"/>
              </w:rPr>
            </w:pPr>
            <w:r w:rsidRPr="002010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 w:bidi="he-IL"/>
              </w:rPr>
              <w:t>low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22DE3C1E" w14:textId="31CE4266" w:rsidR="001A6864" w:rsidRPr="002010D8" w:rsidRDefault="001A6864" w:rsidP="001A68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 w:bidi="he-IL"/>
              </w:rPr>
            </w:pPr>
            <w:r w:rsidRPr="002010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 w:bidi="he-IL"/>
              </w:rPr>
              <w:t>low</w:t>
            </w:r>
          </w:p>
        </w:tc>
      </w:tr>
      <w:tr w:rsidR="001A6864" w:rsidRPr="002010D8" w14:paraId="287C325F" w14:textId="77777777" w:rsidTr="009026FE">
        <w:trPr>
          <w:trHeight w:val="360"/>
        </w:trPr>
        <w:tc>
          <w:tcPr>
            <w:tcW w:w="2405" w:type="dxa"/>
            <w:vAlign w:val="center"/>
          </w:tcPr>
          <w:p w14:paraId="37471B40" w14:textId="28B37526" w:rsidR="001A6864" w:rsidRPr="002010D8" w:rsidRDefault="001A6864" w:rsidP="001A68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 w:bidi="he-IL"/>
              </w:rPr>
            </w:pPr>
            <w:r w:rsidRPr="002010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 w:bidi="he-IL"/>
              </w:rPr>
              <w:t>9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DED3FCA" w14:textId="3498CE49" w:rsidR="001A6864" w:rsidRPr="002010D8" w:rsidRDefault="001A6864" w:rsidP="001A68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 w:bidi="he-IL"/>
              </w:rPr>
            </w:pPr>
            <w:r w:rsidRPr="002010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 w:bidi="he-IL"/>
              </w:rPr>
              <w:t>moderate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1B5048B" w14:textId="652E88D4" w:rsidR="001A6864" w:rsidRPr="002010D8" w:rsidRDefault="001A6864" w:rsidP="001A68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 w:bidi="he-IL"/>
              </w:rPr>
            </w:pPr>
            <w:r w:rsidRPr="002010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 w:bidi="he-IL"/>
              </w:rPr>
              <w:t>moderate</w:t>
            </w:r>
          </w:p>
        </w:tc>
      </w:tr>
      <w:tr w:rsidR="001A6864" w:rsidRPr="002010D8" w14:paraId="2FB0F9E0" w14:textId="77777777" w:rsidTr="009026FE">
        <w:trPr>
          <w:trHeight w:val="360"/>
        </w:trPr>
        <w:tc>
          <w:tcPr>
            <w:tcW w:w="2405" w:type="dxa"/>
            <w:vAlign w:val="center"/>
          </w:tcPr>
          <w:p w14:paraId="3FA5333D" w14:textId="6BF4A855" w:rsidR="001A6864" w:rsidRPr="002010D8" w:rsidRDefault="001A6864" w:rsidP="001A68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 w:bidi="he-IL"/>
              </w:rPr>
            </w:pPr>
            <w:r w:rsidRPr="002010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 w:bidi="he-IL"/>
              </w:rPr>
              <w:t>10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FAB8500" w14:textId="454423B4" w:rsidR="001A6864" w:rsidRPr="002010D8" w:rsidRDefault="001A6864" w:rsidP="001A68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 w:bidi="he-IL"/>
              </w:rPr>
            </w:pPr>
            <w:r w:rsidRPr="002010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 w:bidi="he-IL"/>
              </w:rPr>
              <w:t>moderate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21A22AC" w14:textId="621A7F70" w:rsidR="001A6864" w:rsidRPr="002010D8" w:rsidRDefault="001A6864" w:rsidP="001A68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 w:bidi="he-IL"/>
              </w:rPr>
            </w:pPr>
            <w:r w:rsidRPr="002010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 w:bidi="he-IL"/>
              </w:rPr>
              <w:t>moderate</w:t>
            </w:r>
          </w:p>
        </w:tc>
      </w:tr>
      <w:tr w:rsidR="001A6864" w:rsidRPr="002010D8" w14:paraId="58A3053F" w14:textId="77777777" w:rsidTr="009026FE">
        <w:trPr>
          <w:trHeight w:val="360"/>
        </w:trPr>
        <w:tc>
          <w:tcPr>
            <w:tcW w:w="2405" w:type="dxa"/>
            <w:vAlign w:val="center"/>
          </w:tcPr>
          <w:p w14:paraId="336ED49A" w14:textId="7BCC1F85" w:rsidR="001A6864" w:rsidRPr="002010D8" w:rsidRDefault="001A6864" w:rsidP="001A68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 w:bidi="he-IL"/>
              </w:rPr>
            </w:pPr>
            <w:r w:rsidRPr="002010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 w:bidi="he-IL"/>
              </w:rPr>
              <w:t>11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DDEE3B3" w14:textId="6B4CD719" w:rsidR="001A6864" w:rsidRPr="002010D8" w:rsidRDefault="001A6864" w:rsidP="001A68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 w:bidi="he-IL"/>
              </w:rPr>
            </w:pPr>
            <w:r w:rsidRPr="002010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 w:bidi="he-IL"/>
              </w:rPr>
              <w:t>low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2AD21602" w14:textId="7DE4CD05" w:rsidR="001A6864" w:rsidRPr="002010D8" w:rsidRDefault="001A6864" w:rsidP="001A68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 w:bidi="he-IL"/>
              </w:rPr>
            </w:pPr>
            <w:r w:rsidRPr="002010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 w:bidi="he-IL"/>
              </w:rPr>
              <w:t>low</w:t>
            </w:r>
          </w:p>
        </w:tc>
      </w:tr>
      <w:tr w:rsidR="001A6864" w:rsidRPr="002010D8" w14:paraId="413BE360" w14:textId="77777777" w:rsidTr="009026FE">
        <w:trPr>
          <w:trHeight w:val="360"/>
        </w:trPr>
        <w:tc>
          <w:tcPr>
            <w:tcW w:w="2405" w:type="dxa"/>
            <w:vAlign w:val="center"/>
          </w:tcPr>
          <w:p w14:paraId="010D1669" w14:textId="5FC0B694" w:rsidR="001A6864" w:rsidRPr="002010D8" w:rsidRDefault="001A6864" w:rsidP="001A68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 w:bidi="he-IL"/>
              </w:rPr>
            </w:pPr>
            <w:r w:rsidRPr="002010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 w:bidi="he-IL"/>
              </w:rPr>
              <w:t>12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E21696C" w14:textId="5C3A4B94" w:rsidR="001A6864" w:rsidRPr="002010D8" w:rsidRDefault="001A6864" w:rsidP="001A68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 w:bidi="he-IL"/>
              </w:rPr>
            </w:pPr>
            <w:r w:rsidRPr="002010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 w:bidi="he-IL"/>
              </w:rPr>
              <w:t>high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2D645AE" w14:textId="62471155" w:rsidR="001A6864" w:rsidRPr="002010D8" w:rsidRDefault="001A6864" w:rsidP="001A68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 w:bidi="he-IL"/>
              </w:rPr>
            </w:pPr>
            <w:r w:rsidRPr="002010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 w:bidi="he-IL"/>
              </w:rPr>
              <w:t>moderate</w:t>
            </w:r>
          </w:p>
        </w:tc>
      </w:tr>
    </w:tbl>
    <w:p w14:paraId="50C0A755" w14:textId="7F292D05" w:rsidR="00186621" w:rsidRPr="002010D8" w:rsidRDefault="00186621" w:rsidP="001A6864">
      <w:pPr>
        <w:rPr>
          <w:rFonts w:ascii="Times New Roman" w:hAnsi="Times New Roman" w:cs="Times New Roman"/>
          <w:sz w:val="22"/>
          <w:szCs w:val="22"/>
          <w:lang w:val="en-US"/>
        </w:rPr>
      </w:pPr>
    </w:p>
    <w:sectPr w:rsidR="00186621" w:rsidRPr="002010D8" w:rsidSect="00DE33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6621"/>
    <w:rsid w:val="000233EC"/>
    <w:rsid w:val="00040AAD"/>
    <w:rsid w:val="000431D8"/>
    <w:rsid w:val="00065624"/>
    <w:rsid w:val="000E5C04"/>
    <w:rsid w:val="000F4071"/>
    <w:rsid w:val="001135FB"/>
    <w:rsid w:val="00131D98"/>
    <w:rsid w:val="001630B9"/>
    <w:rsid w:val="00186621"/>
    <w:rsid w:val="001A6864"/>
    <w:rsid w:val="002010D8"/>
    <w:rsid w:val="00220C27"/>
    <w:rsid w:val="002452E7"/>
    <w:rsid w:val="00252984"/>
    <w:rsid w:val="00282EA9"/>
    <w:rsid w:val="00293618"/>
    <w:rsid w:val="002B47C7"/>
    <w:rsid w:val="002D4888"/>
    <w:rsid w:val="002F1F89"/>
    <w:rsid w:val="002F572E"/>
    <w:rsid w:val="00321A6C"/>
    <w:rsid w:val="0034234D"/>
    <w:rsid w:val="00342DEB"/>
    <w:rsid w:val="00395994"/>
    <w:rsid w:val="003D6AFB"/>
    <w:rsid w:val="003E015E"/>
    <w:rsid w:val="003E06ED"/>
    <w:rsid w:val="003F7DE6"/>
    <w:rsid w:val="00404128"/>
    <w:rsid w:val="004200AA"/>
    <w:rsid w:val="004426F5"/>
    <w:rsid w:val="00456AB9"/>
    <w:rsid w:val="004628BE"/>
    <w:rsid w:val="00487D73"/>
    <w:rsid w:val="004A1758"/>
    <w:rsid w:val="004A4ED9"/>
    <w:rsid w:val="004D28A3"/>
    <w:rsid w:val="004D3849"/>
    <w:rsid w:val="00524D5F"/>
    <w:rsid w:val="00560789"/>
    <w:rsid w:val="005976F7"/>
    <w:rsid w:val="005C0DD0"/>
    <w:rsid w:val="005C5F7F"/>
    <w:rsid w:val="005E1FAF"/>
    <w:rsid w:val="006230A4"/>
    <w:rsid w:val="0065347C"/>
    <w:rsid w:val="00676744"/>
    <w:rsid w:val="006846E3"/>
    <w:rsid w:val="00687082"/>
    <w:rsid w:val="006A611C"/>
    <w:rsid w:val="006B6D91"/>
    <w:rsid w:val="006F6EF7"/>
    <w:rsid w:val="0070696E"/>
    <w:rsid w:val="00726BA8"/>
    <w:rsid w:val="00750B4F"/>
    <w:rsid w:val="00760247"/>
    <w:rsid w:val="00773AF3"/>
    <w:rsid w:val="00797A9D"/>
    <w:rsid w:val="007A3DEC"/>
    <w:rsid w:val="007C0CF4"/>
    <w:rsid w:val="007C6225"/>
    <w:rsid w:val="007D1E76"/>
    <w:rsid w:val="0080580E"/>
    <w:rsid w:val="00853D27"/>
    <w:rsid w:val="008544D4"/>
    <w:rsid w:val="008D005E"/>
    <w:rsid w:val="008D2C0A"/>
    <w:rsid w:val="009026FE"/>
    <w:rsid w:val="00930931"/>
    <w:rsid w:val="009528BF"/>
    <w:rsid w:val="00956490"/>
    <w:rsid w:val="00965EDF"/>
    <w:rsid w:val="009710FC"/>
    <w:rsid w:val="00996F1A"/>
    <w:rsid w:val="009D50AE"/>
    <w:rsid w:val="009D7C3B"/>
    <w:rsid w:val="009E0C9E"/>
    <w:rsid w:val="009E181A"/>
    <w:rsid w:val="00A04F67"/>
    <w:rsid w:val="00A209FC"/>
    <w:rsid w:val="00A23F00"/>
    <w:rsid w:val="00A25239"/>
    <w:rsid w:val="00A36152"/>
    <w:rsid w:val="00A65A68"/>
    <w:rsid w:val="00A8277C"/>
    <w:rsid w:val="00AC27A3"/>
    <w:rsid w:val="00AC43CC"/>
    <w:rsid w:val="00AE0B93"/>
    <w:rsid w:val="00AF3A17"/>
    <w:rsid w:val="00B15AAF"/>
    <w:rsid w:val="00B3572D"/>
    <w:rsid w:val="00B437F8"/>
    <w:rsid w:val="00B50E9B"/>
    <w:rsid w:val="00B61260"/>
    <w:rsid w:val="00B852AD"/>
    <w:rsid w:val="00BE7488"/>
    <w:rsid w:val="00BF2DDA"/>
    <w:rsid w:val="00BF30D0"/>
    <w:rsid w:val="00C150D6"/>
    <w:rsid w:val="00C1785F"/>
    <w:rsid w:val="00C36978"/>
    <w:rsid w:val="00C531F4"/>
    <w:rsid w:val="00C53BEB"/>
    <w:rsid w:val="00C61CD9"/>
    <w:rsid w:val="00C6237A"/>
    <w:rsid w:val="00C96F5C"/>
    <w:rsid w:val="00CA59F6"/>
    <w:rsid w:val="00CB300B"/>
    <w:rsid w:val="00D54521"/>
    <w:rsid w:val="00D75DAF"/>
    <w:rsid w:val="00D80A2C"/>
    <w:rsid w:val="00DE3364"/>
    <w:rsid w:val="00DE3924"/>
    <w:rsid w:val="00DF31C3"/>
    <w:rsid w:val="00E403B8"/>
    <w:rsid w:val="00E564AA"/>
    <w:rsid w:val="00E5730A"/>
    <w:rsid w:val="00E74E68"/>
    <w:rsid w:val="00E81F94"/>
    <w:rsid w:val="00E83857"/>
    <w:rsid w:val="00E87839"/>
    <w:rsid w:val="00E97129"/>
    <w:rsid w:val="00ED5A22"/>
    <w:rsid w:val="00EF1782"/>
    <w:rsid w:val="00EF534D"/>
    <w:rsid w:val="00EF654F"/>
    <w:rsid w:val="00F36FF7"/>
    <w:rsid w:val="00F431AB"/>
    <w:rsid w:val="00F531F0"/>
    <w:rsid w:val="00F55754"/>
    <w:rsid w:val="00F636E8"/>
    <w:rsid w:val="00F87BF3"/>
    <w:rsid w:val="00F92996"/>
    <w:rsid w:val="00F976FD"/>
    <w:rsid w:val="00FA50E0"/>
    <w:rsid w:val="00FD6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A18F6E"/>
  <w15:chartTrackingRefBased/>
  <w15:docId w15:val="{75C2F4C9-6BE2-9D43-92C1-6B0ED91775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2F572E"/>
    <w:pPr>
      <w:ind w:left="720"/>
      <w:contextualSpacing/>
    </w:pPr>
  </w:style>
  <w:style w:type="paragraph" w:styleId="Revisione">
    <w:name w:val="Revision"/>
    <w:hidden/>
    <w:uiPriority w:val="99"/>
    <w:semiHidden/>
    <w:rsid w:val="00EF65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110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na Metovic</dc:creator>
  <cp:keywords/>
  <dc:description/>
  <cp:lastModifiedBy>Marco Volante</cp:lastModifiedBy>
  <cp:revision>5</cp:revision>
  <dcterms:created xsi:type="dcterms:W3CDTF">2025-06-17T10:58:00Z</dcterms:created>
  <dcterms:modified xsi:type="dcterms:W3CDTF">2025-08-06T09:47:00Z</dcterms:modified>
</cp:coreProperties>
</file>